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C9BA8" w14:textId="0B84E577" w:rsidR="00140136" w:rsidRPr="00140136" w:rsidRDefault="00C432E9" w:rsidP="001401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4 </w:t>
      </w:r>
      <w:r w:rsidR="00FB68AD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140136" w:rsidRPr="00140136">
        <w:rPr>
          <w:rFonts w:ascii="Times New Roman" w:hAnsi="Times New Roman" w:cs="Times New Roman"/>
          <w:b/>
          <w:bCs/>
          <w:sz w:val="22"/>
        </w:rPr>
        <w:t>Changes in the chromatin configuration during IVM of rat oocytes with the pNSN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All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t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15 COCs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782"/>
        <w:gridCol w:w="1455"/>
        <w:gridCol w:w="2038"/>
        <w:gridCol w:w="1745"/>
        <w:gridCol w:w="2328"/>
        <w:gridCol w:w="1893"/>
        <w:gridCol w:w="1743"/>
      </w:tblGrid>
      <w:tr w:rsidR="00C91242" w:rsidRPr="0046189B" w14:paraId="38445A5A" w14:textId="77777777" w:rsidTr="0046189B"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3C5C0" w14:textId="77777777" w:rsidR="00C91242" w:rsidRPr="0046189B" w:rsidRDefault="00FB68AD" w:rsidP="001401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Culture time (h)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B63CC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Number of oocytes</w:t>
            </w:r>
          </w:p>
        </w:tc>
        <w:tc>
          <w:tcPr>
            <w:tcW w:w="401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76D9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Proportion of oocytes with each chromatin configuration (%)</w:t>
            </w:r>
          </w:p>
        </w:tc>
      </w:tr>
      <w:tr w:rsidR="00C91242" w:rsidRPr="0046189B" w14:paraId="1A93B0E3" w14:textId="77777777" w:rsidTr="0046189B">
        <w:tc>
          <w:tcPr>
            <w:tcW w:w="34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B0B88" w14:textId="77777777" w:rsidR="00C91242" w:rsidRPr="0046189B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63C45" w14:textId="77777777" w:rsidR="00C91242" w:rsidRPr="0046189B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2F11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pNSN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6F66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pSN-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70C4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SN-1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FEC1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cSN-1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133C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SN-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D2C9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GVBD</w:t>
            </w:r>
          </w:p>
        </w:tc>
      </w:tr>
      <w:tr w:rsidR="00C91242" w:rsidRPr="0046189B" w14:paraId="5DEC384D" w14:textId="77777777" w:rsidTr="0046189B"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5B1D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4092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EFA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7.57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A261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2.43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36E2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5EAC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C532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F7D0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CC98B61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A38DC1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260D48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7C4DA1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2.87 ± 2.4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5EE6E0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5.65 ± 6.6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701028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1.48 ± 1.85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CCBB18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D66DE9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E75159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12DC1AD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AF5067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506EC2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59EB95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.48 ± 2.1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537F26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2.16 ± 1.1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5C1A8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9.36 ± 1.4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E73CD6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B9C6A2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AA1EDD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D249C98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36BAD4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4E3C68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14300E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286870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7.63 ± 0.2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DF784C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2.97 ± 0.2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BAD2FE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E130BC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BB6C15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705B0E5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09859A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FB3F46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5B39E4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6CC16F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5.65 ± 0.7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E9996F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4.35 ± 0.7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540382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BB7D8A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FF9BB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AD9C276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0600CF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FDD6BE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C80EAB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8B91CA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8.20 ± 1.2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8C6ED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1.11 ± 1.1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685B90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.69 ± 2.2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3170EF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6A6DF8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33E410C3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F061E4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8C47BE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4D265A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69165C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4.44 ± 0.5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2FAFF3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4.82 ± 0.1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21D3B4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0.74 ± 0.7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678781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6A35AE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EFEB64D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F63DA7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4BFCD1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D2C7D8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ED822B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7.86 ± 1.4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B7D62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.51 ± 0.8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B9FD87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0.63 ± 1.4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E3FDA1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29F940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8DBB61E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CA44EB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66C727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96EEFC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FF09A6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3.91 ± 3.6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5F37D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8.97 ± 1.5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BEEA46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4.34 ± 1.0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D24CC3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.78 ± 2.7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7BB55E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279F880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FE67B1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80CBAD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B684DE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B82610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.70 ± 3.1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3D2158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5.56 ± 2.2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D91965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1.48 ± 1.4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5426D5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.26 ± 1.3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06875C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3A8145F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C3F37B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04952E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7FF3A3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569544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.38 ± 2.3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4D405A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2.54 ± 2.0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4E8F4C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1.11 ± 4.2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802BFA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.97 ± 0.3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7FF35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3F21E377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222555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A30690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E3A38D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2AA451C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CE1EA7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8.29 ± 0.8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1EC2F9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4.11 ± 1.5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CEAB0C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7.60 ± 1.7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28BFAD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33795CC9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220274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68F502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302594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C270D4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134F73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8.89 ± 1.1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7FDE3E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2.22 ± 2.2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21E1C9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8.89 ± 1.1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83AD13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297A7832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1E9662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1FFFB6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45C31C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FED675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1A28E9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.43 ± 1.4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444CE7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.14 ± 1.9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q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EB140A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3.43 ± 0.8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10A76C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3DEEFB94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A61E4D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894DB4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AE18F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F00056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EDC4C8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47107E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5.93 ± 0.9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F47E9A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4.07 ± 0.9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4DA836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F5249F3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436205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B83F06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FAA020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081D586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8D563A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D5CB74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2.40 ± 1.7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8F05F8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7.60 ± 1.7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88CDEF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70EE93E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2EBCD2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B2A8E9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AACF18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27BA842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96C001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F4D4AB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.10 ± 1.3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338948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9.90 ± 1.3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A668C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2576E741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216E3E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733158A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23BD3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11DBA4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C7FCF1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E399AE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8.28 ± 1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2F7493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1.72 ± 1.79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3C05B2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27A6196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D925F8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367EA1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48BDCE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4A6696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F25717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A7E1FF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7.98 ± 1.3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q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039E3D9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2.02 ± 1.3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8ADE6C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1A719158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BFEB1C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4F6E38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E84844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CD3220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ACE6ED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C80172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5.50 ± 1.1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9064C6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4.50 ± 1.1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1AED01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4ABEA5D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1E19D0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752215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4D69E0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878BFE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B666FC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3DA4EE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4.87 ± 0.4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p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5911BD3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5.13 ± 0.4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j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89419B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9334574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24A939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120C6B8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186274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29DDE0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5CA45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618859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1.98 ± 0.6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o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5CAB37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8.02 ± 0.66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k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C530D5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1282DFFD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EFC496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3F98111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D3723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15D0CAC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05FFC2E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FE501D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9.98 ± 0.5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4F85755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0.02 ± 0.58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F386B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0CA6EC6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1D79C6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7986E7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DD3A56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B7D1AC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9797E0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4E52A7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7.17 ± 0.9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m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69BC39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2.83 ± 0.9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0AC65C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1CD44E6B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1085AB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88D5F4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28CCD6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EAFF0F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EBCB8D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90C841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2.54 ± 1.4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033909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7.46 ± 1.44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53DBEF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45D220E6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7D1314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4F5CDC9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8877E9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110831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1818BC1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51DB3DC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45.94 ± 0.7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62DD22B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4.06 ± 0.73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88A1EF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7ED76D9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945027B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77CE3E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D3EF53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235348C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4D1CD54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662F322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9.53 ± 1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BA4CE5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0.47 ± 1.0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C8C282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762769C2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BF5476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2BC071A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0D5524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2C297F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E4C58E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1FACFD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34.82 ± 0.8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7E050B2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5.18 ± 0.87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288D38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731B8A2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1112C8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6AE5934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450D88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2C8F67B8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48ACBE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BBDDA8D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7.67 ± 0.6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2D762772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2.93 ± 0.6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8D3FA2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672F3A26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9851DB4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02D1701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7C5D2D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B36233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6F23D7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62DC0F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23.68 ± 0.8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144FEA4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76.32 ± 0.8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58DB113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095DCF1A" w14:textId="77777777" w:rsidTr="0046189B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9D6AA3C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</w:tcPr>
          <w:p w14:paraId="5B4D7EE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709A20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79AD9E3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AA5BB6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7312FB0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5.45 ± 0.9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</w:tcPr>
          <w:p w14:paraId="3A35974F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4.55 ± 0.91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34FA8219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91242" w:rsidRPr="0046189B" w14:paraId="5D1478F4" w14:textId="77777777" w:rsidTr="0046189B"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E00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44BB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AC005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54D5E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5E8EA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523B6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.87 ± 0.4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7DAA0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90.13 ± 0.42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B2057" w14:textId="77777777" w:rsidR="00C91242" w:rsidRPr="0046189B" w:rsidRDefault="00FB68AD" w:rsidP="001401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89B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  <w:r w:rsidRPr="004618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14703388" w14:textId="436E6272" w:rsidR="00140136" w:rsidRDefault="00140136" w:rsidP="00140136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140136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96FBC" w14:textId="77777777" w:rsidR="00C84C0A" w:rsidRDefault="00C84C0A" w:rsidP="00BF2151">
      <w:r>
        <w:separator/>
      </w:r>
    </w:p>
  </w:endnote>
  <w:endnote w:type="continuationSeparator" w:id="0">
    <w:p w14:paraId="21FF4966" w14:textId="77777777" w:rsidR="00C84C0A" w:rsidRDefault="00C84C0A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7E3A35" w14:textId="77777777" w:rsidR="00C84C0A" w:rsidRDefault="00C84C0A" w:rsidP="00BF2151">
      <w:r>
        <w:separator/>
      </w:r>
    </w:p>
  </w:footnote>
  <w:footnote w:type="continuationSeparator" w:id="0">
    <w:p w14:paraId="0BD28F42" w14:textId="77777777" w:rsidR="00C84C0A" w:rsidRDefault="00C84C0A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4724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EA0"/>
    <w:rsid w:val="002C67A8"/>
    <w:rsid w:val="00301DEC"/>
    <w:rsid w:val="00303E84"/>
    <w:rsid w:val="00312BB2"/>
    <w:rsid w:val="00320639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A4D8B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6189B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65B74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84C0A"/>
    <w:rsid w:val="00C90D1C"/>
    <w:rsid w:val="00C91242"/>
    <w:rsid w:val="00C9286A"/>
    <w:rsid w:val="00CB561C"/>
    <w:rsid w:val="00CC7607"/>
    <w:rsid w:val="00CE1901"/>
    <w:rsid w:val="00D14427"/>
    <w:rsid w:val="00D17DB9"/>
    <w:rsid w:val="00D236BF"/>
    <w:rsid w:val="00D35614"/>
    <w:rsid w:val="00D429B7"/>
    <w:rsid w:val="00D473F4"/>
    <w:rsid w:val="00D510C6"/>
    <w:rsid w:val="00D625EC"/>
    <w:rsid w:val="00D6629D"/>
    <w:rsid w:val="00D8284E"/>
    <w:rsid w:val="00D82D1C"/>
    <w:rsid w:val="00D938F3"/>
    <w:rsid w:val="00DA3582"/>
    <w:rsid w:val="00DC49DA"/>
    <w:rsid w:val="00DC5C55"/>
    <w:rsid w:val="00DE7875"/>
    <w:rsid w:val="00DF152B"/>
    <w:rsid w:val="00DF2671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4-10-12T04:14:00Z</dcterms:created>
  <dcterms:modified xsi:type="dcterms:W3CDTF">2024-10-12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